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700" w:rsidRPr="00EA34BD" w:rsidRDefault="00EA34B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EA34BD"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="00BF01D2" w:rsidRPr="001134B2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BF01D2" w:rsidRPr="00EA34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4541" w:rsidRPr="00EA34BD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proteins encoded by orphan </w:t>
      </w:r>
      <w:r w:rsidR="000D4541" w:rsidRPr="00EA34BD">
        <w:rPr>
          <w:rFonts w:ascii="Times New Roman" w:hAnsi="Times New Roman" w:cs="Times New Roman"/>
          <w:i/>
          <w:sz w:val="24"/>
          <w:szCs w:val="24"/>
          <w:lang w:val="en-GB"/>
        </w:rPr>
        <w:t>hcp</w:t>
      </w:r>
      <w:r w:rsidR="000D4541" w:rsidRPr="00EA34B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D4541" w:rsidRPr="00EA34BD">
        <w:rPr>
          <w:rFonts w:ascii="Times New Roman" w:hAnsi="Times New Roman" w:cs="Times New Roman"/>
          <w:i/>
          <w:sz w:val="24"/>
          <w:szCs w:val="24"/>
          <w:lang w:val="en-GB"/>
        </w:rPr>
        <w:t>vgr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 clusters</w:t>
      </w:r>
    </w:p>
    <w:tbl>
      <w:tblPr>
        <w:tblStyle w:val="TableGrid"/>
        <w:tblW w:w="1049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985"/>
        <w:gridCol w:w="1134"/>
        <w:gridCol w:w="1417"/>
        <w:gridCol w:w="709"/>
        <w:gridCol w:w="709"/>
        <w:gridCol w:w="1275"/>
      </w:tblGrid>
      <w:tr w:rsidR="000D4541" w:rsidRPr="001134B2" w:rsidTr="00A30E77">
        <w:trPr>
          <w:trHeight w:val="1266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us 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 name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entit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erved Domains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/pfam/TIGR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hort Name)/Phyre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weight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Da)/pI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dicted </w:t>
            </w:r>
            <w:r w:rsid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lular loca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on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,</w:t>
            </w:r>
            <w:r w:rsidR="00BF01D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membrane helice</w:t>
            </w:r>
            <w:r w:rsidR="002F35C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ed signal peptide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,</w:t>
            </w:r>
            <w:r w:rsidR="00BF01D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ed non-classically secreted protein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h</w:t>
            </w:r>
          </w:p>
        </w:tc>
      </w:tr>
      <w:tr w:rsidR="000D4541" w:rsidRPr="001134B2" w:rsidTr="00A30E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D4541" w:rsidRPr="00EA34BD" w:rsidTr="00A30E77"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phan Hcp4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luster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06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702F6" w:rsidRDefault="000D4541" w:rsidP="00226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G4101/pfam05488 (PAAR_motif) + </w:t>
            </w:r>
            <w:r w:rsidR="00226C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 C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icin n (</w:t>
            </w:r>
            <w:r w:rsidR="00226C75"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2-460 a.a.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</w:p>
          <w:p w:rsidR="000D4541" w:rsidRPr="00EA34BD" w:rsidRDefault="00226C75" w:rsidP="00226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: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6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7/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06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/9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 Inner membrane 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3702F6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3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06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p4 (Parti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5 (Hcp1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/80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157/pfam05638 (DUF79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/4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D4541" w:rsidRPr="00EA34BD" w:rsidTr="00A30E77">
        <w:tc>
          <w:tcPr>
            <w:tcW w:w="10490" w:type="dxa"/>
            <w:gridSpan w:val="9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phan Hcp5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uster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488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F9474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5238.2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/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3/1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8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5238.1 152/250 (61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 Colicin s4 (57-314 a.a.) C: 9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/6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8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p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5 (Hcp1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/157 (30%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5238 (Hcp6)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/162</w:t>
            </w:r>
            <w:r w:rsidR="001134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157/pfam05638 (DUF796)/TIGR03344 (VI_effect_Hcp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/8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Extracellular</w:t>
            </w:r>
          </w:p>
          <w:p w:rsidR="000D4541" w:rsidRPr="00EA34BD" w:rsidRDefault="000D4541" w:rsidP="001134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D4541" w:rsidRPr="00EA34BD" w:rsidTr="00A30E77"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phan Hcp6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uster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52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p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5 (Hcp1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/157 (30%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886 (Hcp5)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/162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3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157/pfam05638 (DUF796)/TIGR03344 (VI_effect_Hcp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/7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Extracellular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5238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885 (Tke7) 152/250 (6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 Colicin n (43-258 a.a.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: 68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0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/7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5238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884.1 (Tki7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/104</w:t>
            </w:r>
            <w:r w:rsidR="00F947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1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/9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D4541" w:rsidRPr="00EA34BD" w:rsidTr="00A30E77"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phan VgrG4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uster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3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L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68 (DotU2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/207 (33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455/pfam09850 (DUF2077)/TIGR03349 (IV_VI_DotU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2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4/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3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grG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511 (VgrG2a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0/506 (5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01 (VgrG)/ pfam05954 (Phage_GPD)/ TIGR03361 (VI_Rhs_Vg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5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/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3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p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854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/134 (2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3503 (DUF41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5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9/7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3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8B06D9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0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2/6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A20FE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5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43.3/1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1. Inner </w:t>
            </w: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membrane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D4541" w:rsidRPr="00EA34BD" w:rsidTr="00A30E77">
        <w:tc>
          <w:tcPr>
            <w:tcW w:w="1049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phan VgrG5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1134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uster</w:t>
            </w:r>
          </w:p>
        </w:tc>
      </w:tr>
      <w:tr w:rsidR="000D4541" w:rsidRPr="00EA34BD" w:rsidTr="00A30E77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p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3 (Tke6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/46 (39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4104/pfam05488 (PAAR_motif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/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3702F6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  <w:p w:rsidR="000D4541" w:rsidRPr="00EA34BD" w:rsidRDefault="000D4541" w:rsidP="00A30E7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-1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10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2201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/143 (24%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7 (Tki10a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/320 (3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8928 (DUF1910) Imm PA2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0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1/6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10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2201 44/152 (29%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6 (Tki10b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/320 (3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8929 (DUF1911) Imm PA2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8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1/5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x-REase-1</w:t>
            </w:r>
            <w:r w:rsid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95E9D" w:rsidRP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ZAAyADcANgBlADQAYwAyAC0ANAAyADgAZgAtADQAMQBkADIALQA5AGIANABiAC0ANgAwAGMANQAz
AGIAYwA4AGMANQA5AGMALwA0AGYAYgA5AGEAZgA5AGMALQBhADIAOAA3AC0ANAAyAGYAYQAtADkA
ZgA3AGQALQA3ADIANAAwAGQANAAzADcANwBhAGEAOQB8AGUATgBwADEAawBrAEYAdgAyAHoAQQBN
AGgAZgArAEsAbwBMAE8AMQB4AHEANABUAHgANwBsADEANgB5AFgAQQBzAEEAMAByAHMATQBPAEsA
SABHAGkAWgB0AHIAbABZAGsAaQBIAEoAdwBkAHcAaQAvADMAMQBVAEcAegBUAHQAWQBTAGYAYgBm
AEIALwA1AC8AQwBnADkAUwB3AHAAaAB4AGwAYgB1AG4AbQBVAEwARQBkAFUARQBQAGcAYQA1AGUA
MwB3AHMAVgBuAGwAeABPAEoAdwB6AE8AVQBHAFAAcQBpAE0AZgBvAHQAegBKAFgARgBVAGIAbQBj
AG0ANABUAE0AaABmAHoASgBJAGUAVQBmADEAeABzADcAYwB3AHMAZwBCAHoASABKAHoAbgAvAG0A
ZgBaADAAdwBrAHQAUQAvAGMAdwBvAGUAMQBaADYAOABEAFEAdQBIAEQAbAA5AHcAQgBjAE8ARwBk
AFgANQBxAGQAcgBnAHIAUAB2AG0AUgBiAEYAZwA1AHUAZgA0AEEAUAAyAGkANQAvAEgAOQA5AFMA
ZABCAFIAcwBIADgARwBEAEEAZgBpAEMALwB3AGoARQBNAGgAaQB4AEwAQwAzAHcAWQB2AEYALwBR
AHYANgBEAFgASQBSADUATwBaAEYAdAA1AFAAbQBUAHkANQBNAGIAWgBwAEcAZwBWADkAKwB3AGYA
SAByADYAbAB6AEYAVwA1AFYAcAB0ADgAdgBlAEwAUwAvAGYAZAA5AHEAcQB3ACsANQBmAGwAMgBj
AC8ATwBtAHEARQByAGwAVwA1AGEAZABwADUANQBOAFIAegBYAE4AegBVAGgAaABZAEsAdQBkAEQA
SgBNAG4AMgAvAFAAcgA2AHkANgB2AFcALwB3AFAAZABOAG4AbQBYAGQATgA0AFAAQgBGAEUAYwBp
AG4AUgBaADMASwBqAHUAQwBlAFAATwBqAEsAagBuAFkAMQBBAEYAcgAyAEsARgBFAGUAOAA2AEsA
NQBmAHIAZwBpADEAYQBZADEARgB0AGMARgBTAEYANgBvAHMAdABwADAAcQA4ADcAWgBRAGQAVgBN
ADIAYQByAFAAUwA2ADkAdABHAGIALwBXADYAMQBqAGQAbAAxADkAVABRADEAVgBwAEIAcwBhADIA
WQA3AEUARABWAFgAZABXAHEAcQBpAGgAWABiAFgAbABiAFYAUQBCADEARwBwAGgAdQBTAHYAcgA3
AGQAQQBFAHUAcgBqAC8AYwB1AEIAagBuAHAANABHADAAaQBPADQAdgBXAFIARwBXAEUATgBHAEUA
bgBmAGoAaQB6AE8AUgB4AFEAQgB2ADQAVABJAFIATwBwADYAUQBqAGUAbgBwADYAUwBTAFIAYwBK
ADYASwBIAHIAaQBOADkANQBPAEQAQwB1AEIAWgBEAEoAaQBiAHYATgBJAGIAQQBsAFUAdwBZADUA
QwBaAEwAdwBZAFEARQBjAHoATwAzAFoAWQBLAE0AbQBTADMARgBSAFkAQgB0AEIAZQByAFgAMABI
AFAAcQBFAEoAbwBkADIAUwBVAG0AdgB4ADYAdABNADYAUwBEAFAAUAA4AEQASwBtADMAeABvAHcA
PQA9AA==
</w:fldData>
              </w:fldChar>
            </w:r>
            <w:r w:rsidR="00095E9D" w:rsidRP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LABTIVA_CITE \* MERGEFORMAT</w:instrText>
            </w:r>
            <w:r w:rsidR="00095E9D" w:rsidRP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="00095E9D" w:rsidRP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095E9D" w:rsidRPr="00095E9D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(Zhang et al. 2012)</w:t>
            </w:r>
            <w:r w:rsidR="00095E9D" w:rsidRPr="00095E9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7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8/8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0D4541" w:rsidRPr="00EA34BD" w:rsidTr="00A30E77">
        <w:tc>
          <w:tcPr>
            <w:tcW w:w="113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grG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511 (VgrG2a)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9/509 (5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01 (VgrG)/ pfam05954 (Phage_GPD)/ TIGR03361 (VI_Rhs_Vg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1 a.a.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6/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0D4541" w:rsidRPr="00EA34BD" w:rsidRDefault="000D4541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A34B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541" w:rsidRPr="00EA34BD" w:rsidRDefault="00226C75" w:rsidP="00A30E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</w:tbl>
    <w:p w:rsidR="000D4541" w:rsidRDefault="000D4541">
      <w:pPr>
        <w:rPr>
          <w:lang w:val="en-GB"/>
        </w:rPr>
      </w:pPr>
    </w:p>
    <w:p w:rsidR="004775F0" w:rsidRPr="00EA34BD" w:rsidRDefault="004775F0" w:rsidP="00EA34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a.a.: amino acids</w:t>
      </w:r>
    </w:p>
    <w:p w:rsidR="00073A30" w:rsidRPr="00EA34BD" w:rsidRDefault="00073A30" w:rsidP="00EA34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Newly annotated proteins are </w:t>
      </w:r>
      <w:r w:rsidR="002347A3"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bold</w:t>
      </w:r>
    </w:p>
    <w:p w:rsidR="008D454A" w:rsidRPr="00EA34BD" w:rsidRDefault="008D454A" w:rsidP="00EA34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Partial proteins or those with premature stop codon are underline</w:t>
      </w:r>
    </w:p>
    <w:p w:rsidR="008D454A" w:rsidRPr="00EA34BD" w:rsidRDefault="008D454A" w:rsidP="00EA34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: </w:t>
      </w:r>
      <w:r w:rsidR="00BF01D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F01D2" w:rsidRPr="00EA34BD">
        <w:rPr>
          <w:rFonts w:ascii="Times New Roman" w:hAnsi="Times New Roman" w:cs="Times New Roman"/>
          <w:sz w:val="24"/>
          <w:szCs w:val="24"/>
          <w:lang w:val="en-GB"/>
        </w:rPr>
        <w:t>tructural</w:t>
      </w:r>
      <w:r w:rsidRPr="00EA34BD">
        <w:rPr>
          <w:rFonts w:ascii="Times New Roman" w:hAnsi="Times New Roman" w:cs="Times New Roman"/>
          <w:sz w:val="24"/>
          <w:szCs w:val="24"/>
          <w:lang w:val="en-GB"/>
        </w:rPr>
        <w:t xml:space="preserve">-based homology prediction using </w:t>
      </w:r>
      <w:r w:rsidRPr="00EA34B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he Protein Homology/analogy Recognition Engine (Phyre) server</w:t>
      </w:r>
      <w:r w:rsidRPr="00EA34BD">
        <w:rPr>
          <w:rFonts w:ascii="Times New Roman" w:hAnsi="Times New Roman" w:cs="Times New Roman"/>
          <w:sz w:val="24"/>
          <w:szCs w:val="24"/>
          <w:lang w:val="en-GB"/>
        </w:rPr>
        <w:t xml:space="preserve"> (Kelley, et al., 2009). C stands for Confidence. 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b:</w:t>
      </w:r>
      <w:r w:rsidR="00BF01D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lecular weight and isoelectric point (pI) are based on prediction by the software ExPASy</w:t>
      </w:r>
      <w:r w:rsidR="003702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A34BD">
        <w:rPr>
          <w:rFonts w:ascii="Times New Roman" w:hAnsi="Times New Roman" w:cs="Times New Roman"/>
          <w:color w:val="0070C0"/>
          <w:sz w:val="24"/>
          <w:szCs w:val="24"/>
          <w:lang w:val="en-GB"/>
        </w:rPr>
        <w:t>(http://www.expasy.ch/tools/pi_tool.html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c: The cellular localization is based on prediction by PSORTb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psort.org/psortb/index.html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d: The cellular localization is based on prediction by SOSUIGramN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gramn/sosuigramn_submit.html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275F8" w:rsidRPr="00EA34BD" w:rsidRDefault="004275F8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e: The prediction of transmembrane domains was determined by TMHMN (</w:t>
      </w:r>
      <w:r w:rsidRPr="00EA34BD">
        <w:rPr>
          <w:rFonts w:ascii="Times New Roman" w:hAnsi="Times New Roman" w:cs="Times New Roman"/>
          <w:color w:val="548DD4" w:themeColor="text2" w:themeTint="99"/>
          <w:sz w:val="24"/>
          <w:szCs w:val="24"/>
          <w:lang w:val="en-GB"/>
        </w:rPr>
        <w:t>http://www.cbs.dtu.dk/services/TMHMM/)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f: The prediction of signal peptides was by use of SignalP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cbs.dtu.dk/services/SignalP/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4775F0" w:rsidRPr="00EA34BD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: The prediction of signal peptides was </w:t>
      </w:r>
      <w:r w:rsidR="00BF01D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termined 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by SOSUIsignal</w:t>
      </w:r>
      <w:r w:rsidR="00BF01D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A34BD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signal/sosuisignal_submit.html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BD1F85" w:rsidRDefault="004775F0" w:rsidP="001134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: The prediction was </w:t>
      </w:r>
      <w:r w:rsidR="00BF01D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termined 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>by SecretomeP</w:t>
      </w:r>
      <w:r w:rsidR="00BF01D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A34BD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cbs.dtu.dk/services/SecretomeP/)</w:t>
      </w:r>
      <w:r w:rsidRPr="00EA34B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p w:rsidR="00095E9D" w:rsidRDefault="00095E9D" w:rsidP="00EA34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095E9D" w:rsidSect="006D66A5">
      <w:pgSz w:w="11906" w:h="16838"/>
      <w:pgMar w:top="156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40801"/>
    <w:multiLevelType w:val="hybridMultilevel"/>
    <w:tmpl w:val="500427D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67929"/>
    <w:multiLevelType w:val="hybridMultilevel"/>
    <w:tmpl w:val="74963B10"/>
    <w:lvl w:ilvl="0" w:tplc="C122EFE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87003"/>
    <w:multiLevelType w:val="hybridMultilevel"/>
    <w:tmpl w:val="ADFE8AF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1E7D1D"/>
    <w:multiLevelType w:val="hybridMultilevel"/>
    <w:tmpl w:val="8634EF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64FDF"/>
    <w:multiLevelType w:val="hybridMultilevel"/>
    <w:tmpl w:val="B17C825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02B5C"/>
    <w:multiLevelType w:val="hybridMultilevel"/>
    <w:tmpl w:val="CF88476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22"/>
    <w:rsid w:val="000210BF"/>
    <w:rsid w:val="00025827"/>
    <w:rsid w:val="0002598D"/>
    <w:rsid w:val="000315D2"/>
    <w:rsid w:val="00043367"/>
    <w:rsid w:val="00057991"/>
    <w:rsid w:val="00072D9D"/>
    <w:rsid w:val="00073A30"/>
    <w:rsid w:val="00073AF0"/>
    <w:rsid w:val="000744C0"/>
    <w:rsid w:val="00091E5F"/>
    <w:rsid w:val="00094381"/>
    <w:rsid w:val="00095E9D"/>
    <w:rsid w:val="000A3A4F"/>
    <w:rsid w:val="000B3515"/>
    <w:rsid w:val="000B5C47"/>
    <w:rsid w:val="000C0505"/>
    <w:rsid w:val="000C6ADF"/>
    <w:rsid w:val="000D15A3"/>
    <w:rsid w:val="000D3AF9"/>
    <w:rsid w:val="000D4541"/>
    <w:rsid w:val="000D4E8C"/>
    <w:rsid w:val="000E4322"/>
    <w:rsid w:val="000E683B"/>
    <w:rsid w:val="001134B2"/>
    <w:rsid w:val="00115557"/>
    <w:rsid w:val="00120DEE"/>
    <w:rsid w:val="00130026"/>
    <w:rsid w:val="00143651"/>
    <w:rsid w:val="00151FA6"/>
    <w:rsid w:val="0015418B"/>
    <w:rsid w:val="001604E6"/>
    <w:rsid w:val="001676EF"/>
    <w:rsid w:val="001766ED"/>
    <w:rsid w:val="001874CE"/>
    <w:rsid w:val="0019227F"/>
    <w:rsid w:val="001A1D79"/>
    <w:rsid w:val="001A28A7"/>
    <w:rsid w:val="001A4880"/>
    <w:rsid w:val="001A49D7"/>
    <w:rsid w:val="001B2452"/>
    <w:rsid w:val="001D0014"/>
    <w:rsid w:val="001D1D4D"/>
    <w:rsid w:val="0021754A"/>
    <w:rsid w:val="002204B2"/>
    <w:rsid w:val="002207E4"/>
    <w:rsid w:val="0022114F"/>
    <w:rsid w:val="002233EB"/>
    <w:rsid w:val="00224A3C"/>
    <w:rsid w:val="00224FCE"/>
    <w:rsid w:val="00226C75"/>
    <w:rsid w:val="00230405"/>
    <w:rsid w:val="00233FA7"/>
    <w:rsid w:val="002347A3"/>
    <w:rsid w:val="00242064"/>
    <w:rsid w:val="00244AF9"/>
    <w:rsid w:val="00247CF6"/>
    <w:rsid w:val="00251A7F"/>
    <w:rsid w:val="002562CD"/>
    <w:rsid w:val="00257EBA"/>
    <w:rsid w:val="0026088F"/>
    <w:rsid w:val="00266257"/>
    <w:rsid w:val="00275A5D"/>
    <w:rsid w:val="002817CF"/>
    <w:rsid w:val="00281EED"/>
    <w:rsid w:val="0028229D"/>
    <w:rsid w:val="002822CC"/>
    <w:rsid w:val="0028528F"/>
    <w:rsid w:val="00295170"/>
    <w:rsid w:val="00296251"/>
    <w:rsid w:val="002A1E8E"/>
    <w:rsid w:val="002A432D"/>
    <w:rsid w:val="002A652E"/>
    <w:rsid w:val="002C30F2"/>
    <w:rsid w:val="002D5D13"/>
    <w:rsid w:val="002E29BD"/>
    <w:rsid w:val="002F0248"/>
    <w:rsid w:val="002F35C5"/>
    <w:rsid w:val="002F4D7C"/>
    <w:rsid w:val="00300AB5"/>
    <w:rsid w:val="00305E94"/>
    <w:rsid w:val="003066A4"/>
    <w:rsid w:val="003104E7"/>
    <w:rsid w:val="00311682"/>
    <w:rsid w:val="00312C36"/>
    <w:rsid w:val="003235E5"/>
    <w:rsid w:val="00334AF0"/>
    <w:rsid w:val="0033529D"/>
    <w:rsid w:val="00342006"/>
    <w:rsid w:val="00354D0B"/>
    <w:rsid w:val="003641B8"/>
    <w:rsid w:val="0036606B"/>
    <w:rsid w:val="003702F6"/>
    <w:rsid w:val="00376186"/>
    <w:rsid w:val="00381F12"/>
    <w:rsid w:val="003822E9"/>
    <w:rsid w:val="00396B62"/>
    <w:rsid w:val="003A0D87"/>
    <w:rsid w:val="003A20CB"/>
    <w:rsid w:val="003A65CE"/>
    <w:rsid w:val="003B1077"/>
    <w:rsid w:val="003B4176"/>
    <w:rsid w:val="003C12DD"/>
    <w:rsid w:val="003C66A8"/>
    <w:rsid w:val="003D2A88"/>
    <w:rsid w:val="003E2183"/>
    <w:rsid w:val="003E4B96"/>
    <w:rsid w:val="003F137F"/>
    <w:rsid w:val="003F438F"/>
    <w:rsid w:val="003F56F1"/>
    <w:rsid w:val="00401502"/>
    <w:rsid w:val="00403202"/>
    <w:rsid w:val="004058B9"/>
    <w:rsid w:val="00412AFC"/>
    <w:rsid w:val="00426E8F"/>
    <w:rsid w:val="004275F8"/>
    <w:rsid w:val="00432700"/>
    <w:rsid w:val="00450138"/>
    <w:rsid w:val="004547E7"/>
    <w:rsid w:val="00455D6E"/>
    <w:rsid w:val="004578E3"/>
    <w:rsid w:val="004658A9"/>
    <w:rsid w:val="004746C9"/>
    <w:rsid w:val="00476E7E"/>
    <w:rsid w:val="004775F0"/>
    <w:rsid w:val="004829FA"/>
    <w:rsid w:val="00482B3C"/>
    <w:rsid w:val="00483324"/>
    <w:rsid w:val="004841A3"/>
    <w:rsid w:val="00497D1F"/>
    <w:rsid w:val="004A0198"/>
    <w:rsid w:val="004A13C0"/>
    <w:rsid w:val="004A4BEF"/>
    <w:rsid w:val="004C4327"/>
    <w:rsid w:val="004D3DB6"/>
    <w:rsid w:val="004D5F7E"/>
    <w:rsid w:val="004D7042"/>
    <w:rsid w:val="004E1EDE"/>
    <w:rsid w:val="004E69C7"/>
    <w:rsid w:val="004F3769"/>
    <w:rsid w:val="004F4958"/>
    <w:rsid w:val="00504308"/>
    <w:rsid w:val="00507783"/>
    <w:rsid w:val="00511CAD"/>
    <w:rsid w:val="005143CA"/>
    <w:rsid w:val="00514F8F"/>
    <w:rsid w:val="00543C6A"/>
    <w:rsid w:val="005546B0"/>
    <w:rsid w:val="00555CBC"/>
    <w:rsid w:val="00556D8C"/>
    <w:rsid w:val="00565FB2"/>
    <w:rsid w:val="00573AB0"/>
    <w:rsid w:val="00574014"/>
    <w:rsid w:val="0057565D"/>
    <w:rsid w:val="00587814"/>
    <w:rsid w:val="00591D2F"/>
    <w:rsid w:val="005A1344"/>
    <w:rsid w:val="005A6E11"/>
    <w:rsid w:val="005B1F49"/>
    <w:rsid w:val="005B285D"/>
    <w:rsid w:val="005B7488"/>
    <w:rsid w:val="005B7A9D"/>
    <w:rsid w:val="005C03AF"/>
    <w:rsid w:val="005D2629"/>
    <w:rsid w:val="005D64E2"/>
    <w:rsid w:val="005D70C2"/>
    <w:rsid w:val="005E7C6B"/>
    <w:rsid w:val="005F3642"/>
    <w:rsid w:val="006000DC"/>
    <w:rsid w:val="00612190"/>
    <w:rsid w:val="00627389"/>
    <w:rsid w:val="00634F30"/>
    <w:rsid w:val="006442A1"/>
    <w:rsid w:val="00647DB5"/>
    <w:rsid w:val="00652B17"/>
    <w:rsid w:val="00652EE0"/>
    <w:rsid w:val="00674E79"/>
    <w:rsid w:val="006829E2"/>
    <w:rsid w:val="00682BC6"/>
    <w:rsid w:val="00684ED3"/>
    <w:rsid w:val="00685F7C"/>
    <w:rsid w:val="00692D55"/>
    <w:rsid w:val="006973E2"/>
    <w:rsid w:val="006A69BB"/>
    <w:rsid w:val="006B005E"/>
    <w:rsid w:val="006B08CF"/>
    <w:rsid w:val="006B59B9"/>
    <w:rsid w:val="006C4759"/>
    <w:rsid w:val="006D1109"/>
    <w:rsid w:val="006D66A5"/>
    <w:rsid w:val="007052C7"/>
    <w:rsid w:val="00707606"/>
    <w:rsid w:val="00717FD2"/>
    <w:rsid w:val="007210BF"/>
    <w:rsid w:val="00722C4A"/>
    <w:rsid w:val="0072594B"/>
    <w:rsid w:val="007274E5"/>
    <w:rsid w:val="007303C1"/>
    <w:rsid w:val="00730ABC"/>
    <w:rsid w:val="00731992"/>
    <w:rsid w:val="00731FEF"/>
    <w:rsid w:val="00740801"/>
    <w:rsid w:val="007430A5"/>
    <w:rsid w:val="00746D6A"/>
    <w:rsid w:val="00747904"/>
    <w:rsid w:val="00767C7C"/>
    <w:rsid w:val="00780E86"/>
    <w:rsid w:val="00782EF7"/>
    <w:rsid w:val="0078465C"/>
    <w:rsid w:val="007847F9"/>
    <w:rsid w:val="00786C7F"/>
    <w:rsid w:val="007920CF"/>
    <w:rsid w:val="0079308E"/>
    <w:rsid w:val="00797ECB"/>
    <w:rsid w:val="007B0EE3"/>
    <w:rsid w:val="007D2332"/>
    <w:rsid w:val="007D290B"/>
    <w:rsid w:val="007D36F9"/>
    <w:rsid w:val="007E0A59"/>
    <w:rsid w:val="007E24ED"/>
    <w:rsid w:val="007E343D"/>
    <w:rsid w:val="007E36A8"/>
    <w:rsid w:val="007F0A04"/>
    <w:rsid w:val="007F31E0"/>
    <w:rsid w:val="0080301E"/>
    <w:rsid w:val="008033CC"/>
    <w:rsid w:val="00803F75"/>
    <w:rsid w:val="00810A50"/>
    <w:rsid w:val="008115B1"/>
    <w:rsid w:val="00812ADA"/>
    <w:rsid w:val="00812FEE"/>
    <w:rsid w:val="0081320F"/>
    <w:rsid w:val="0082312B"/>
    <w:rsid w:val="00832A6E"/>
    <w:rsid w:val="008403B9"/>
    <w:rsid w:val="0085412D"/>
    <w:rsid w:val="008666D2"/>
    <w:rsid w:val="0087311C"/>
    <w:rsid w:val="00875220"/>
    <w:rsid w:val="00882669"/>
    <w:rsid w:val="008A0A01"/>
    <w:rsid w:val="008A1524"/>
    <w:rsid w:val="008A69FD"/>
    <w:rsid w:val="008B06D9"/>
    <w:rsid w:val="008B1A98"/>
    <w:rsid w:val="008B729A"/>
    <w:rsid w:val="008C3F40"/>
    <w:rsid w:val="008C4C6A"/>
    <w:rsid w:val="008C651B"/>
    <w:rsid w:val="008D0F73"/>
    <w:rsid w:val="008D3153"/>
    <w:rsid w:val="008D4359"/>
    <w:rsid w:val="008D454A"/>
    <w:rsid w:val="008D46E4"/>
    <w:rsid w:val="008D4991"/>
    <w:rsid w:val="008D7AD1"/>
    <w:rsid w:val="008F3738"/>
    <w:rsid w:val="00906387"/>
    <w:rsid w:val="00911ED5"/>
    <w:rsid w:val="0091661F"/>
    <w:rsid w:val="00935465"/>
    <w:rsid w:val="0094189C"/>
    <w:rsid w:val="009535FF"/>
    <w:rsid w:val="00956929"/>
    <w:rsid w:val="0096243C"/>
    <w:rsid w:val="0097387E"/>
    <w:rsid w:val="009821BC"/>
    <w:rsid w:val="0099545C"/>
    <w:rsid w:val="00997B27"/>
    <w:rsid w:val="009A45B0"/>
    <w:rsid w:val="009A7E02"/>
    <w:rsid w:val="009D1D30"/>
    <w:rsid w:val="009D7EA8"/>
    <w:rsid w:val="009E323A"/>
    <w:rsid w:val="009E37B3"/>
    <w:rsid w:val="009E3EAA"/>
    <w:rsid w:val="009E44AF"/>
    <w:rsid w:val="009E6B23"/>
    <w:rsid w:val="009F4E19"/>
    <w:rsid w:val="009F635A"/>
    <w:rsid w:val="00A053F1"/>
    <w:rsid w:val="00A14E4C"/>
    <w:rsid w:val="00A167AF"/>
    <w:rsid w:val="00A20CB3"/>
    <w:rsid w:val="00A20FE1"/>
    <w:rsid w:val="00A26C67"/>
    <w:rsid w:val="00A42CFA"/>
    <w:rsid w:val="00A430F4"/>
    <w:rsid w:val="00A50590"/>
    <w:rsid w:val="00A5151F"/>
    <w:rsid w:val="00A537F3"/>
    <w:rsid w:val="00A54514"/>
    <w:rsid w:val="00A606DD"/>
    <w:rsid w:val="00A6685F"/>
    <w:rsid w:val="00A83484"/>
    <w:rsid w:val="00A83592"/>
    <w:rsid w:val="00A85484"/>
    <w:rsid w:val="00A93324"/>
    <w:rsid w:val="00AA17FC"/>
    <w:rsid w:val="00AA1FE8"/>
    <w:rsid w:val="00AA5506"/>
    <w:rsid w:val="00AB45BC"/>
    <w:rsid w:val="00AB49FA"/>
    <w:rsid w:val="00AB7E39"/>
    <w:rsid w:val="00AC1355"/>
    <w:rsid w:val="00AC3FE4"/>
    <w:rsid w:val="00AC5173"/>
    <w:rsid w:val="00AC56CE"/>
    <w:rsid w:val="00AC7C21"/>
    <w:rsid w:val="00AD7D60"/>
    <w:rsid w:val="00AE4934"/>
    <w:rsid w:val="00AE67F8"/>
    <w:rsid w:val="00B00459"/>
    <w:rsid w:val="00B00501"/>
    <w:rsid w:val="00B16772"/>
    <w:rsid w:val="00B213B9"/>
    <w:rsid w:val="00B24D84"/>
    <w:rsid w:val="00B25284"/>
    <w:rsid w:val="00B41436"/>
    <w:rsid w:val="00B420B0"/>
    <w:rsid w:val="00B52759"/>
    <w:rsid w:val="00B60BA2"/>
    <w:rsid w:val="00B632CF"/>
    <w:rsid w:val="00B77C3D"/>
    <w:rsid w:val="00B851B9"/>
    <w:rsid w:val="00B9592B"/>
    <w:rsid w:val="00BA2AFA"/>
    <w:rsid w:val="00BA33BF"/>
    <w:rsid w:val="00BA3D10"/>
    <w:rsid w:val="00BA5852"/>
    <w:rsid w:val="00BA795D"/>
    <w:rsid w:val="00BC32C0"/>
    <w:rsid w:val="00BC44D8"/>
    <w:rsid w:val="00BC5F2C"/>
    <w:rsid w:val="00BC7E5F"/>
    <w:rsid w:val="00BD1F85"/>
    <w:rsid w:val="00BD4C39"/>
    <w:rsid w:val="00BE4029"/>
    <w:rsid w:val="00BF01D2"/>
    <w:rsid w:val="00BF039B"/>
    <w:rsid w:val="00BF041E"/>
    <w:rsid w:val="00BF4FA2"/>
    <w:rsid w:val="00BF68AB"/>
    <w:rsid w:val="00C07D28"/>
    <w:rsid w:val="00C15243"/>
    <w:rsid w:val="00C17A06"/>
    <w:rsid w:val="00C31C3E"/>
    <w:rsid w:val="00C4300D"/>
    <w:rsid w:val="00C50700"/>
    <w:rsid w:val="00C54502"/>
    <w:rsid w:val="00C628F1"/>
    <w:rsid w:val="00C73B80"/>
    <w:rsid w:val="00C741F2"/>
    <w:rsid w:val="00C77F1A"/>
    <w:rsid w:val="00C83727"/>
    <w:rsid w:val="00C84510"/>
    <w:rsid w:val="00C91672"/>
    <w:rsid w:val="00C94BE9"/>
    <w:rsid w:val="00CA00A4"/>
    <w:rsid w:val="00CA472A"/>
    <w:rsid w:val="00CB5098"/>
    <w:rsid w:val="00CD28E5"/>
    <w:rsid w:val="00CD7A51"/>
    <w:rsid w:val="00CF03C9"/>
    <w:rsid w:val="00D21F31"/>
    <w:rsid w:val="00D42AEC"/>
    <w:rsid w:val="00D4593A"/>
    <w:rsid w:val="00D479AC"/>
    <w:rsid w:val="00D566C1"/>
    <w:rsid w:val="00D71B15"/>
    <w:rsid w:val="00D76E2E"/>
    <w:rsid w:val="00D87639"/>
    <w:rsid w:val="00D95E39"/>
    <w:rsid w:val="00DA5474"/>
    <w:rsid w:val="00DA5E4E"/>
    <w:rsid w:val="00DB5E83"/>
    <w:rsid w:val="00DC6534"/>
    <w:rsid w:val="00DD1180"/>
    <w:rsid w:val="00DE05FC"/>
    <w:rsid w:val="00DE7BA5"/>
    <w:rsid w:val="00E028AB"/>
    <w:rsid w:val="00E051D3"/>
    <w:rsid w:val="00E05F83"/>
    <w:rsid w:val="00E117C9"/>
    <w:rsid w:val="00E12F3B"/>
    <w:rsid w:val="00E1557A"/>
    <w:rsid w:val="00E16049"/>
    <w:rsid w:val="00E23729"/>
    <w:rsid w:val="00E25A74"/>
    <w:rsid w:val="00E34484"/>
    <w:rsid w:val="00E37B75"/>
    <w:rsid w:val="00E44257"/>
    <w:rsid w:val="00E45731"/>
    <w:rsid w:val="00E47ECD"/>
    <w:rsid w:val="00E533F6"/>
    <w:rsid w:val="00E53FE5"/>
    <w:rsid w:val="00E54E6E"/>
    <w:rsid w:val="00E60DF9"/>
    <w:rsid w:val="00E61F05"/>
    <w:rsid w:val="00E65291"/>
    <w:rsid w:val="00E747AC"/>
    <w:rsid w:val="00E83C4A"/>
    <w:rsid w:val="00E84D5D"/>
    <w:rsid w:val="00E87567"/>
    <w:rsid w:val="00EA34BD"/>
    <w:rsid w:val="00EA4A2D"/>
    <w:rsid w:val="00EA6C26"/>
    <w:rsid w:val="00EB63B9"/>
    <w:rsid w:val="00EC72B0"/>
    <w:rsid w:val="00EE3FC9"/>
    <w:rsid w:val="00EE77D7"/>
    <w:rsid w:val="00EF2AAA"/>
    <w:rsid w:val="00EF5910"/>
    <w:rsid w:val="00F015A3"/>
    <w:rsid w:val="00F25C71"/>
    <w:rsid w:val="00F35227"/>
    <w:rsid w:val="00F46CC6"/>
    <w:rsid w:val="00F504F8"/>
    <w:rsid w:val="00F535E0"/>
    <w:rsid w:val="00F55D13"/>
    <w:rsid w:val="00F55EB6"/>
    <w:rsid w:val="00F55EE3"/>
    <w:rsid w:val="00F64E14"/>
    <w:rsid w:val="00F65516"/>
    <w:rsid w:val="00F85D38"/>
    <w:rsid w:val="00F912F1"/>
    <w:rsid w:val="00F9474F"/>
    <w:rsid w:val="00FA0041"/>
    <w:rsid w:val="00FB386C"/>
    <w:rsid w:val="00FB470F"/>
    <w:rsid w:val="00FB47F5"/>
    <w:rsid w:val="00FB6AF0"/>
    <w:rsid w:val="00FC547A"/>
    <w:rsid w:val="00FC6DD7"/>
    <w:rsid w:val="00FC71A3"/>
    <w:rsid w:val="00FD1FA0"/>
    <w:rsid w:val="00FD36E2"/>
    <w:rsid w:val="00FD60F1"/>
    <w:rsid w:val="00FD6D4E"/>
    <w:rsid w:val="00FE3B47"/>
    <w:rsid w:val="00FE6AF3"/>
    <w:rsid w:val="00FF47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90AEBB-8583-4E6C-ADCD-13300973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1B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4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B47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B470F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28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767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1F31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43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0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1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34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2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95DA88-369D-46AD-BBD5-C37CC744F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19</Words>
  <Characters>353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ernal</dc:creator>
  <cp:lastModifiedBy>Bernal, Patricia</cp:lastModifiedBy>
  <cp:revision>5</cp:revision>
  <dcterms:created xsi:type="dcterms:W3CDTF">2016-06-29T10:35:00Z</dcterms:created>
  <dcterms:modified xsi:type="dcterms:W3CDTF">2016-07-04T11:07:00Z</dcterms:modified>
</cp:coreProperties>
</file>